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EE601F" w14:textId="0A809256" w:rsidR="00B442C4" w:rsidRPr="009B1DBB" w:rsidRDefault="00B442C4" w:rsidP="009B1DBB">
      <w:pPr>
        <w:ind w:left="390"/>
        <w:rPr>
          <w:rFonts w:ascii="Times New Roman" w:hAnsi="Times New Roman" w:cs="Times New Roman"/>
        </w:rPr>
      </w:pPr>
      <w:r w:rsidRPr="00840B3E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3</w:t>
      </w:r>
      <w:r w:rsidRPr="00840B3E">
        <w:rPr>
          <w:rFonts w:ascii="Times New Roman" w:hAnsi="Times New Roman" w:cs="Times New Roman"/>
        </w:rPr>
        <w:t xml:space="preserve">: </w:t>
      </w:r>
      <w:r w:rsidR="009B1DBB">
        <w:rPr>
          <w:rFonts w:ascii="Times New Roman" w:hAnsi="Times New Roman" w:cs="Times New Roman"/>
        </w:rPr>
        <w:t>Compliance of</w:t>
      </w:r>
      <w:r w:rsidRPr="00840B3E">
        <w:rPr>
          <w:rFonts w:ascii="Times New Roman" w:hAnsi="Times New Roman" w:cs="Times New Roman"/>
        </w:rPr>
        <w:t xml:space="preserve"> pre-clinical study reporting</w:t>
      </w:r>
      <w:r w:rsidR="009B1DBB">
        <w:rPr>
          <w:rFonts w:ascii="Times New Roman" w:hAnsi="Times New Roman" w:cs="Times New Roman"/>
        </w:rPr>
        <w:t xml:space="preserve">, by </w:t>
      </w:r>
      <w:r w:rsidR="009B1DBB">
        <w:rPr>
          <w:rFonts w:ascii="Times New Roman" w:hAnsi="Times New Roman" w:cs="Times New Roman"/>
        </w:rPr>
        <w:t xml:space="preserve">Animal Research: Reporting of </w:t>
      </w:r>
      <w:r w:rsidR="009B1DBB" w:rsidRPr="009B1DBB">
        <w:rPr>
          <w:rFonts w:ascii="Times New Roman" w:hAnsi="Times New Roman" w:cs="Times New Roman"/>
          <w:i/>
        </w:rPr>
        <w:t>In Vivo</w:t>
      </w:r>
      <w:r w:rsidR="009B1DBB">
        <w:rPr>
          <w:rFonts w:ascii="Times New Roman" w:hAnsi="Times New Roman" w:cs="Times New Roman"/>
        </w:rPr>
        <w:t xml:space="preserve"> Experiments (ARR</w:t>
      </w:r>
      <w:r w:rsidR="009B1DBB">
        <w:rPr>
          <w:rFonts w:ascii="Times New Roman" w:hAnsi="Times New Roman" w:cs="Times New Roman"/>
        </w:rPr>
        <w:t xml:space="preserve">IVE) criteria. </w:t>
      </w:r>
    </w:p>
    <w:tbl>
      <w:tblPr>
        <w:tblStyle w:val="TableGrid"/>
        <w:tblpPr w:leftFromText="180" w:rightFromText="180" w:vertAnchor="page" w:horzAnchor="margin" w:tblpX="440" w:tblpY="1424"/>
        <w:tblW w:w="9414" w:type="dxa"/>
        <w:tblLook w:val="04A0" w:firstRow="1" w:lastRow="0" w:firstColumn="1" w:lastColumn="0" w:noHBand="0" w:noVBand="1"/>
      </w:tblPr>
      <w:tblGrid>
        <w:gridCol w:w="1340"/>
        <w:gridCol w:w="1438"/>
        <w:gridCol w:w="1407"/>
        <w:gridCol w:w="1245"/>
        <w:gridCol w:w="1407"/>
        <w:gridCol w:w="1407"/>
        <w:gridCol w:w="1170"/>
      </w:tblGrid>
      <w:tr w:rsidR="00601637" w:rsidRPr="00840B3E" w14:paraId="776D0A3C" w14:textId="03573F03" w:rsidTr="008F5A9D">
        <w:tc>
          <w:tcPr>
            <w:tcW w:w="1340" w:type="dxa"/>
          </w:tcPr>
          <w:p w14:paraId="1415BED4" w14:textId="77777777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1438" w:type="dxa"/>
          </w:tcPr>
          <w:p w14:paraId="2146962C" w14:textId="3CE09527" w:rsidR="00AD295E" w:rsidRPr="00DA3CA3" w:rsidRDefault="00AD295E" w:rsidP="00B442C4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Title/Abstract</w:t>
            </w:r>
          </w:p>
          <w:p w14:paraId="2BFBD094" w14:textId="77777777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</w:p>
          <w:p w14:paraId="3F6B7530" w14:textId="77777777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ed n / possible n</w:t>
            </w:r>
          </w:p>
          <w:p w14:paraId="4B6D2423" w14:textId="77777777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(% compliant)</w:t>
            </w:r>
          </w:p>
        </w:tc>
        <w:tc>
          <w:tcPr>
            <w:tcW w:w="1407" w:type="dxa"/>
          </w:tcPr>
          <w:p w14:paraId="35101E2B" w14:textId="30B1C183" w:rsidR="00AD295E" w:rsidRPr="00DA3CA3" w:rsidRDefault="00AD295E" w:rsidP="00B442C4">
            <w:pPr>
              <w:rPr>
                <w:rFonts w:ascii="Times New Roman" w:hAnsi="Times New Roman" w:cs="Times New Roman"/>
                <w:vertAlign w:val="superscript"/>
              </w:rPr>
            </w:pPr>
            <w:r w:rsidRPr="00840B3E">
              <w:rPr>
                <w:rFonts w:ascii="Times New Roman" w:hAnsi="Times New Roman" w:cs="Times New Roman"/>
              </w:rPr>
              <w:t>Introduction</w:t>
            </w:r>
          </w:p>
          <w:p w14:paraId="46622E17" w14:textId="77777777" w:rsidR="00AD295E" w:rsidRDefault="00AD295E" w:rsidP="00B442C4">
            <w:pPr>
              <w:rPr>
                <w:rFonts w:ascii="Times New Roman" w:hAnsi="Times New Roman" w:cs="Times New Roman"/>
              </w:rPr>
            </w:pPr>
          </w:p>
          <w:p w14:paraId="12E6ADF5" w14:textId="17C83633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ed n / possible n</w:t>
            </w:r>
          </w:p>
          <w:p w14:paraId="6A1AE371" w14:textId="36AC53AA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 xml:space="preserve"> (% compliant)</w:t>
            </w:r>
          </w:p>
        </w:tc>
        <w:tc>
          <w:tcPr>
            <w:tcW w:w="1245" w:type="dxa"/>
          </w:tcPr>
          <w:p w14:paraId="249449C8" w14:textId="423E7C35" w:rsidR="00AD295E" w:rsidRPr="00DA3CA3" w:rsidRDefault="00AD295E" w:rsidP="00B442C4">
            <w:pPr>
              <w:rPr>
                <w:rFonts w:ascii="Times New Roman" w:hAnsi="Times New Roman" w:cs="Times New Roman"/>
                <w:vertAlign w:val="superscript"/>
              </w:rPr>
            </w:pPr>
            <w:r w:rsidRPr="00840B3E">
              <w:rPr>
                <w:rFonts w:ascii="Times New Roman" w:hAnsi="Times New Roman" w:cs="Times New Roman"/>
              </w:rPr>
              <w:t>Methods</w:t>
            </w:r>
          </w:p>
          <w:p w14:paraId="67DF4E6D" w14:textId="77777777" w:rsidR="00AD295E" w:rsidRDefault="00AD295E" w:rsidP="00B442C4">
            <w:pPr>
              <w:rPr>
                <w:rFonts w:ascii="Times New Roman" w:hAnsi="Times New Roman" w:cs="Times New Roman"/>
              </w:rPr>
            </w:pPr>
          </w:p>
          <w:p w14:paraId="187B80E4" w14:textId="77777777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ed n / possible n</w:t>
            </w:r>
          </w:p>
          <w:p w14:paraId="6B41F5D1" w14:textId="550C651F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 xml:space="preserve"> (% compliant)</w:t>
            </w:r>
          </w:p>
        </w:tc>
        <w:tc>
          <w:tcPr>
            <w:tcW w:w="1407" w:type="dxa"/>
          </w:tcPr>
          <w:p w14:paraId="5C80408B" w14:textId="6847B59E" w:rsidR="00AD295E" w:rsidRPr="00DA3CA3" w:rsidRDefault="00AD295E" w:rsidP="00B442C4">
            <w:pPr>
              <w:rPr>
                <w:rFonts w:ascii="Times New Roman" w:hAnsi="Times New Roman" w:cs="Times New Roman"/>
                <w:vertAlign w:val="superscript"/>
              </w:rPr>
            </w:pPr>
            <w:r w:rsidRPr="00840B3E">
              <w:rPr>
                <w:rFonts w:ascii="Times New Roman" w:hAnsi="Times New Roman" w:cs="Times New Roman"/>
              </w:rPr>
              <w:t>Results</w:t>
            </w:r>
          </w:p>
          <w:p w14:paraId="3F390ACF" w14:textId="77777777" w:rsidR="00AD295E" w:rsidRDefault="00AD295E" w:rsidP="00B442C4">
            <w:pPr>
              <w:rPr>
                <w:rFonts w:ascii="Times New Roman" w:hAnsi="Times New Roman" w:cs="Times New Roman"/>
              </w:rPr>
            </w:pPr>
          </w:p>
          <w:p w14:paraId="57903C3D" w14:textId="77777777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ed n / possible n</w:t>
            </w:r>
          </w:p>
          <w:p w14:paraId="322C5ADA" w14:textId="5363D22A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 xml:space="preserve"> (% compliant)</w:t>
            </w:r>
          </w:p>
        </w:tc>
        <w:tc>
          <w:tcPr>
            <w:tcW w:w="1407" w:type="dxa"/>
          </w:tcPr>
          <w:p w14:paraId="6AA62054" w14:textId="40ABBC7A" w:rsidR="00AD295E" w:rsidRPr="00DA3CA3" w:rsidRDefault="00AD295E" w:rsidP="00B442C4">
            <w:pPr>
              <w:rPr>
                <w:rFonts w:ascii="Times New Roman" w:hAnsi="Times New Roman" w:cs="Times New Roman"/>
                <w:vertAlign w:val="superscript"/>
              </w:rPr>
            </w:pPr>
            <w:r w:rsidRPr="00840B3E">
              <w:rPr>
                <w:rFonts w:ascii="Times New Roman" w:hAnsi="Times New Roman" w:cs="Times New Roman"/>
              </w:rPr>
              <w:t>Discussion</w:t>
            </w:r>
          </w:p>
          <w:p w14:paraId="02332D22" w14:textId="77777777" w:rsidR="00AD295E" w:rsidRDefault="00AD295E" w:rsidP="00B442C4">
            <w:pPr>
              <w:rPr>
                <w:rFonts w:ascii="Times New Roman" w:hAnsi="Times New Roman" w:cs="Times New Roman"/>
              </w:rPr>
            </w:pPr>
          </w:p>
          <w:p w14:paraId="37828593" w14:textId="77777777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ed n / possible n</w:t>
            </w:r>
          </w:p>
          <w:p w14:paraId="27836958" w14:textId="254B3CF5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 xml:space="preserve"> (% compliant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D0AC6BA" w14:textId="39A7C30B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Average</w:t>
            </w:r>
          </w:p>
          <w:p w14:paraId="47DC1A7F" w14:textId="77777777" w:rsidR="00000471" w:rsidRDefault="00000471" w:rsidP="00B442C4">
            <w:pPr>
              <w:rPr>
                <w:rFonts w:ascii="Times New Roman" w:hAnsi="Times New Roman" w:cs="Times New Roman"/>
              </w:rPr>
            </w:pPr>
          </w:p>
          <w:p w14:paraId="61F14A29" w14:textId="0BC168ED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r>
              <w:rPr>
                <w:rFonts w:ascii="Times New Roman" w:hAnsi="Times New Roman" w:cs="Times New Roman"/>
              </w:rPr>
              <w:t xml:space="preserve">reported n / </w:t>
            </w:r>
            <w:r>
              <w:rPr>
                <w:rFonts w:ascii="Times New Roman" w:hAnsi="Times New Roman" w:cs="Times New Roman"/>
              </w:rPr>
              <w:t xml:space="preserve">total </w:t>
            </w:r>
            <w:r>
              <w:rPr>
                <w:rFonts w:ascii="Times New Roman" w:hAnsi="Times New Roman" w:cs="Times New Roman"/>
              </w:rPr>
              <w:t>possible n</w:t>
            </w:r>
          </w:p>
          <w:p w14:paraId="4518F88F" w14:textId="00B6E070" w:rsidR="00AD295E" w:rsidRPr="00840B3E" w:rsidRDefault="00000471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 xml:space="preserve"> (% compliant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01637" w:rsidRPr="00840B3E" w14:paraId="49BA31DF" w14:textId="6A044EB4" w:rsidTr="008F5A9D">
        <w:tc>
          <w:tcPr>
            <w:tcW w:w="1340" w:type="dxa"/>
          </w:tcPr>
          <w:p w14:paraId="2D2E955C" w14:textId="5CC83C37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 xml:space="preserve">Applewhite- Black (1998) </w:t>
            </w:r>
          </w:p>
        </w:tc>
        <w:tc>
          <w:tcPr>
            <w:tcW w:w="1438" w:type="dxa"/>
          </w:tcPr>
          <w:p w14:paraId="6F24C41C" w14:textId="6D8DEBEA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  <w:p w14:paraId="70845045" w14:textId="77777777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07" w:type="dxa"/>
          </w:tcPr>
          <w:p w14:paraId="1F0848B3" w14:textId="3E879328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3</w:t>
            </w:r>
          </w:p>
          <w:p w14:paraId="1BD9C895" w14:textId="77777777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245" w:type="dxa"/>
          </w:tcPr>
          <w:p w14:paraId="789788A6" w14:textId="1A13F027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6/9</w:t>
            </w:r>
          </w:p>
          <w:p w14:paraId="0CF0AF88" w14:textId="26114610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5)</w:t>
            </w:r>
          </w:p>
        </w:tc>
        <w:tc>
          <w:tcPr>
            <w:tcW w:w="1407" w:type="dxa"/>
          </w:tcPr>
          <w:p w14:paraId="088ABF1D" w14:textId="741EF1D1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4</w:t>
            </w:r>
          </w:p>
          <w:p w14:paraId="4DD272AF" w14:textId="453A0C18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1407" w:type="dxa"/>
          </w:tcPr>
          <w:p w14:paraId="1D421AA0" w14:textId="75A4C1E6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/3</w:t>
            </w:r>
          </w:p>
          <w:p w14:paraId="1D86716D" w14:textId="44A628AD" w:rsidR="00AD295E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AD295E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DB1097E" w14:textId="77777777" w:rsidR="00AD295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3/21</w:t>
            </w:r>
          </w:p>
          <w:p w14:paraId="424C378B" w14:textId="0FD68558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5)</w:t>
            </w:r>
          </w:p>
        </w:tc>
      </w:tr>
      <w:tr w:rsidR="00601637" w:rsidRPr="00840B3E" w14:paraId="5EB0B854" w14:textId="00FB9569" w:rsidTr="008F5A9D">
        <w:tc>
          <w:tcPr>
            <w:tcW w:w="1340" w:type="dxa"/>
          </w:tcPr>
          <w:p w14:paraId="42745E3A" w14:textId="6574B2B4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Barks (1993)</w:t>
            </w:r>
          </w:p>
        </w:tc>
        <w:tc>
          <w:tcPr>
            <w:tcW w:w="1438" w:type="dxa"/>
          </w:tcPr>
          <w:p w14:paraId="054FBD34" w14:textId="66C98A37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  <w:p w14:paraId="5F1A171B" w14:textId="77777777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07" w:type="dxa"/>
          </w:tcPr>
          <w:p w14:paraId="1669ECF4" w14:textId="1B70C137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3</w:t>
            </w:r>
          </w:p>
          <w:p w14:paraId="06F54EE3" w14:textId="694B2449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7)</w:t>
            </w:r>
          </w:p>
        </w:tc>
        <w:tc>
          <w:tcPr>
            <w:tcW w:w="1245" w:type="dxa"/>
          </w:tcPr>
          <w:p w14:paraId="58647A94" w14:textId="65BA9CA4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5</w:t>
            </w:r>
          </w:p>
          <w:p w14:paraId="0BE01968" w14:textId="70B886F1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3)</w:t>
            </w:r>
          </w:p>
        </w:tc>
        <w:tc>
          <w:tcPr>
            <w:tcW w:w="1407" w:type="dxa"/>
          </w:tcPr>
          <w:p w14:paraId="45253DBF" w14:textId="0E4B0CD4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4</w:t>
            </w:r>
          </w:p>
          <w:p w14:paraId="2F3B7470" w14:textId="778F715D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1407" w:type="dxa"/>
          </w:tcPr>
          <w:p w14:paraId="55953966" w14:textId="77777777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/3</w:t>
            </w:r>
          </w:p>
          <w:p w14:paraId="16EEB55F" w14:textId="58C7D040" w:rsidR="00AD295E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2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B9E48D4" w14:textId="77777777" w:rsidR="00AD295E" w:rsidRDefault="00A223B2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2/21</w:t>
            </w:r>
          </w:p>
          <w:p w14:paraId="4E9F7C50" w14:textId="2F62CDB2" w:rsidR="00A223B2" w:rsidRDefault="00A223B2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6)</w:t>
            </w:r>
          </w:p>
        </w:tc>
      </w:tr>
      <w:tr w:rsidR="00601637" w:rsidRPr="00840B3E" w14:paraId="3B3E3ECD" w14:textId="5770F87B" w:rsidTr="008F5A9D">
        <w:tc>
          <w:tcPr>
            <w:tcW w:w="1340" w:type="dxa"/>
          </w:tcPr>
          <w:p w14:paraId="55F1D5CD" w14:textId="0419DA21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Busidan (1999)</w:t>
            </w:r>
          </w:p>
        </w:tc>
        <w:tc>
          <w:tcPr>
            <w:tcW w:w="1438" w:type="dxa"/>
          </w:tcPr>
          <w:p w14:paraId="39A40C6A" w14:textId="109F1802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  <w:p w14:paraId="657D0A69" w14:textId="77777777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07" w:type="dxa"/>
          </w:tcPr>
          <w:p w14:paraId="2C2F81B1" w14:textId="48749EB5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3</w:t>
            </w:r>
          </w:p>
          <w:p w14:paraId="09053810" w14:textId="02BBE555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245" w:type="dxa"/>
          </w:tcPr>
          <w:p w14:paraId="1FA00555" w14:textId="77777777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/9</w:t>
            </w:r>
          </w:p>
          <w:p w14:paraId="28447017" w14:textId="074615E3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0)</w:t>
            </w:r>
          </w:p>
        </w:tc>
        <w:tc>
          <w:tcPr>
            <w:tcW w:w="1407" w:type="dxa"/>
          </w:tcPr>
          <w:p w14:paraId="6D80CF66" w14:textId="17752426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/4</w:t>
            </w:r>
          </w:p>
          <w:p w14:paraId="648CF79F" w14:textId="52759DDA" w:rsidR="00AD295E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8)</w:t>
            </w:r>
          </w:p>
        </w:tc>
        <w:tc>
          <w:tcPr>
            <w:tcW w:w="1407" w:type="dxa"/>
          </w:tcPr>
          <w:p w14:paraId="61A9B987" w14:textId="7670B610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/3</w:t>
            </w:r>
          </w:p>
          <w:p w14:paraId="0F0483BA" w14:textId="08C6C822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6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5713C0F" w14:textId="77777777" w:rsidR="00A223B2" w:rsidRDefault="00A223B2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6/21</w:t>
            </w:r>
          </w:p>
          <w:p w14:paraId="23F96FCF" w14:textId="1786B242" w:rsidR="00AD295E" w:rsidRDefault="00A223B2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7)</w:t>
            </w:r>
          </w:p>
        </w:tc>
      </w:tr>
      <w:tr w:rsidR="00601637" w:rsidRPr="00840B3E" w14:paraId="54C83C39" w14:textId="33432BF8" w:rsidTr="008F5A9D">
        <w:tc>
          <w:tcPr>
            <w:tcW w:w="1340" w:type="dxa"/>
          </w:tcPr>
          <w:p w14:paraId="2BD30003" w14:textId="03E4C339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Calamandrei (1999a)</w:t>
            </w:r>
          </w:p>
        </w:tc>
        <w:tc>
          <w:tcPr>
            <w:tcW w:w="1438" w:type="dxa"/>
          </w:tcPr>
          <w:p w14:paraId="58B43600" w14:textId="37F11BD7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  <w:p w14:paraId="14887FB6" w14:textId="77777777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07" w:type="dxa"/>
          </w:tcPr>
          <w:p w14:paraId="644A94EC" w14:textId="24C94B1D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3</w:t>
            </w:r>
          </w:p>
          <w:p w14:paraId="53981732" w14:textId="71020EE3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245" w:type="dxa"/>
          </w:tcPr>
          <w:p w14:paraId="229B73C6" w14:textId="27D52D4C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  <w:p w14:paraId="0CBECE35" w14:textId="1DFBF5E6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8)</w:t>
            </w:r>
          </w:p>
        </w:tc>
        <w:tc>
          <w:tcPr>
            <w:tcW w:w="1407" w:type="dxa"/>
          </w:tcPr>
          <w:p w14:paraId="4717F103" w14:textId="63074CB9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/4</w:t>
            </w:r>
          </w:p>
          <w:p w14:paraId="0EF97018" w14:textId="59F2A8CF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7)</w:t>
            </w:r>
          </w:p>
        </w:tc>
        <w:tc>
          <w:tcPr>
            <w:tcW w:w="1407" w:type="dxa"/>
          </w:tcPr>
          <w:p w14:paraId="55C29B04" w14:textId="29E54DC2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/3</w:t>
            </w:r>
          </w:p>
          <w:p w14:paraId="124DFBF9" w14:textId="50DCED06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6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B97028D" w14:textId="77777777" w:rsidR="00AD295E" w:rsidRDefault="00A223B2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6/21</w:t>
            </w:r>
          </w:p>
          <w:p w14:paraId="32FAA5C8" w14:textId="5D2E37EF" w:rsidR="00A223B2" w:rsidRDefault="00A223B2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2)</w:t>
            </w:r>
          </w:p>
        </w:tc>
      </w:tr>
      <w:tr w:rsidR="00601637" w:rsidRPr="00840B3E" w14:paraId="6B192653" w14:textId="54B6B795" w:rsidTr="008F5A9D">
        <w:tc>
          <w:tcPr>
            <w:tcW w:w="1340" w:type="dxa"/>
          </w:tcPr>
          <w:p w14:paraId="4A0B47F8" w14:textId="7A22169A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Calamandrei (1999b)</w:t>
            </w:r>
          </w:p>
        </w:tc>
        <w:tc>
          <w:tcPr>
            <w:tcW w:w="1438" w:type="dxa"/>
          </w:tcPr>
          <w:p w14:paraId="2DD4CB6A" w14:textId="39BE7ED7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  <w:p w14:paraId="578C5E93" w14:textId="77777777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07" w:type="dxa"/>
          </w:tcPr>
          <w:p w14:paraId="6FDB30EF" w14:textId="675320E7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3</w:t>
            </w:r>
          </w:p>
          <w:p w14:paraId="3F1508AA" w14:textId="6E44AFB2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245" w:type="dxa"/>
          </w:tcPr>
          <w:p w14:paraId="620EF765" w14:textId="4988C761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6/9</w:t>
            </w:r>
          </w:p>
          <w:p w14:paraId="24FA44BD" w14:textId="37A4A8AD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4)</w:t>
            </w:r>
          </w:p>
        </w:tc>
        <w:tc>
          <w:tcPr>
            <w:tcW w:w="1407" w:type="dxa"/>
          </w:tcPr>
          <w:p w14:paraId="51169170" w14:textId="23AC2BB2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/4</w:t>
            </w:r>
          </w:p>
          <w:p w14:paraId="302BDE7A" w14:textId="42E7C8FE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07" w:type="dxa"/>
          </w:tcPr>
          <w:p w14:paraId="3479CDD4" w14:textId="1ACBFE63" w:rsidR="00AD295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/3</w:t>
            </w:r>
          </w:p>
          <w:p w14:paraId="1E02C3AB" w14:textId="343E5008" w:rsidR="00AD295E" w:rsidRPr="00840B3E" w:rsidRDefault="00AD295E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4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269D44B" w14:textId="77777777" w:rsidR="00AD295E" w:rsidRDefault="00A223B2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9/21</w:t>
            </w:r>
          </w:p>
          <w:p w14:paraId="00ADA560" w14:textId="065E8CE0" w:rsidR="00A223B2" w:rsidRDefault="00A223B2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4)</w:t>
            </w:r>
          </w:p>
        </w:tc>
      </w:tr>
      <w:tr w:rsidR="00601637" w:rsidRPr="00840B3E" w14:paraId="12251F36" w14:textId="20AE09FA" w:rsidTr="008F5A9D">
        <w:tc>
          <w:tcPr>
            <w:tcW w:w="1340" w:type="dxa"/>
          </w:tcPr>
          <w:p w14:paraId="38836050" w14:textId="08CA1B4B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Calamandrei (1999c)</w:t>
            </w:r>
          </w:p>
        </w:tc>
        <w:tc>
          <w:tcPr>
            <w:tcW w:w="1438" w:type="dxa"/>
          </w:tcPr>
          <w:p w14:paraId="23129CE7" w14:textId="2825BFA5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  <w:p w14:paraId="1C1A1A78" w14:textId="77777777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07" w:type="dxa"/>
          </w:tcPr>
          <w:p w14:paraId="2037373F" w14:textId="77777777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/2</w:t>
            </w:r>
          </w:p>
          <w:p w14:paraId="30762B30" w14:textId="014F2A62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1245" w:type="dxa"/>
          </w:tcPr>
          <w:p w14:paraId="7662F8AC" w14:textId="77777777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3/9</w:t>
            </w:r>
          </w:p>
          <w:p w14:paraId="40638FC1" w14:textId="10970A05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0)</w:t>
            </w:r>
          </w:p>
        </w:tc>
        <w:tc>
          <w:tcPr>
            <w:tcW w:w="1407" w:type="dxa"/>
          </w:tcPr>
          <w:p w14:paraId="6F0DF882" w14:textId="797CE374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4</w:t>
            </w:r>
          </w:p>
          <w:p w14:paraId="468EA53F" w14:textId="6C858901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1407" w:type="dxa"/>
          </w:tcPr>
          <w:p w14:paraId="634BD9B3" w14:textId="267E951E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/3</w:t>
            </w:r>
          </w:p>
          <w:p w14:paraId="69663C53" w14:textId="4DE91462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4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D56A251" w14:textId="77777777" w:rsidR="00000471" w:rsidRDefault="00A223B2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6/21</w:t>
            </w:r>
          </w:p>
          <w:p w14:paraId="4FC174D7" w14:textId="520EBD46" w:rsidR="00A223B2" w:rsidRDefault="00A223B2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7)</w:t>
            </w:r>
          </w:p>
        </w:tc>
      </w:tr>
      <w:tr w:rsidR="00601637" w:rsidRPr="00840B3E" w14:paraId="484E202D" w14:textId="4BAC4A36" w:rsidTr="008F5A9D">
        <w:tc>
          <w:tcPr>
            <w:tcW w:w="1340" w:type="dxa"/>
          </w:tcPr>
          <w:p w14:paraId="508637DB" w14:textId="4C85BDC6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Calamandrei (2000a)</w:t>
            </w:r>
          </w:p>
        </w:tc>
        <w:tc>
          <w:tcPr>
            <w:tcW w:w="1438" w:type="dxa"/>
          </w:tcPr>
          <w:p w14:paraId="4819A280" w14:textId="6FCD8DE3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  <w:p w14:paraId="1A7BEF74" w14:textId="77777777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07" w:type="dxa"/>
          </w:tcPr>
          <w:p w14:paraId="3689B61A" w14:textId="60F81AEE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/2</w:t>
            </w:r>
          </w:p>
          <w:p w14:paraId="1F9DFEA6" w14:textId="635D18FF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1245" w:type="dxa"/>
          </w:tcPr>
          <w:p w14:paraId="3A73C41E" w14:textId="3B274EA7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6/9</w:t>
            </w:r>
          </w:p>
          <w:p w14:paraId="0B3EE10D" w14:textId="3CE02A11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5)</w:t>
            </w:r>
          </w:p>
        </w:tc>
        <w:tc>
          <w:tcPr>
            <w:tcW w:w="1407" w:type="dxa"/>
          </w:tcPr>
          <w:p w14:paraId="71803C82" w14:textId="54384195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</w:t>
            </w:r>
          </w:p>
          <w:p w14:paraId="064C72CA" w14:textId="216DDFF4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)</w:t>
            </w:r>
          </w:p>
        </w:tc>
        <w:tc>
          <w:tcPr>
            <w:tcW w:w="1407" w:type="dxa"/>
          </w:tcPr>
          <w:p w14:paraId="0AD091BF" w14:textId="75669274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/3</w:t>
            </w:r>
          </w:p>
          <w:p w14:paraId="3DDC524D" w14:textId="4AA698E0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6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536F01DD" w14:textId="77777777" w:rsidR="00000471" w:rsidRDefault="00A223B2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2/21</w:t>
            </w:r>
          </w:p>
          <w:p w14:paraId="2BA7E391" w14:textId="61548E52" w:rsidR="00A223B2" w:rsidRDefault="00A223B2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1)</w:t>
            </w:r>
          </w:p>
        </w:tc>
      </w:tr>
      <w:tr w:rsidR="00601637" w:rsidRPr="00840B3E" w14:paraId="1581439C" w14:textId="62D2055E" w:rsidTr="008F5A9D">
        <w:tc>
          <w:tcPr>
            <w:tcW w:w="1340" w:type="dxa"/>
          </w:tcPr>
          <w:p w14:paraId="2B29CD16" w14:textId="48F8865F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Calamandrei (2000b)</w:t>
            </w:r>
          </w:p>
        </w:tc>
        <w:tc>
          <w:tcPr>
            <w:tcW w:w="1438" w:type="dxa"/>
          </w:tcPr>
          <w:p w14:paraId="7DAD9BD5" w14:textId="58A4AD6A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  <w:p w14:paraId="0840283A" w14:textId="77777777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07" w:type="dxa"/>
          </w:tcPr>
          <w:p w14:paraId="61420E61" w14:textId="77777777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</w:t>
            </w:r>
          </w:p>
          <w:p w14:paraId="2053F7A3" w14:textId="5828D3CF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)</w:t>
            </w:r>
          </w:p>
        </w:tc>
        <w:tc>
          <w:tcPr>
            <w:tcW w:w="1245" w:type="dxa"/>
          </w:tcPr>
          <w:p w14:paraId="7C655BBD" w14:textId="75B4EA33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6/9</w:t>
            </w:r>
          </w:p>
          <w:p w14:paraId="504FF564" w14:textId="7C9F5561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4)</w:t>
            </w:r>
          </w:p>
        </w:tc>
        <w:tc>
          <w:tcPr>
            <w:tcW w:w="1407" w:type="dxa"/>
          </w:tcPr>
          <w:p w14:paraId="0F98361B" w14:textId="320F2EFE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</w:t>
            </w:r>
          </w:p>
          <w:p w14:paraId="2685DA9E" w14:textId="56A43FB4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)</w:t>
            </w:r>
          </w:p>
        </w:tc>
        <w:tc>
          <w:tcPr>
            <w:tcW w:w="1407" w:type="dxa"/>
          </w:tcPr>
          <w:p w14:paraId="09A305A7" w14:textId="59B7F52F" w:rsidR="00000471" w:rsidRDefault="00A223B2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/3</w:t>
            </w:r>
          </w:p>
          <w:p w14:paraId="78209857" w14:textId="20899E98" w:rsidR="00A223B2" w:rsidRPr="00840B3E" w:rsidRDefault="00A223B2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9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69BC90AC" w14:textId="77777777" w:rsidR="00000471" w:rsidRDefault="00A223B2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3/21</w:t>
            </w:r>
          </w:p>
          <w:p w14:paraId="2E24E33B" w14:textId="6BB72D54" w:rsidR="00A223B2" w:rsidRDefault="00A223B2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1)</w:t>
            </w:r>
          </w:p>
        </w:tc>
      </w:tr>
      <w:tr w:rsidR="00601637" w:rsidRPr="00840B3E" w14:paraId="286B6FF6" w14:textId="582E207B" w:rsidTr="008F5A9D">
        <w:tc>
          <w:tcPr>
            <w:tcW w:w="1340" w:type="dxa"/>
          </w:tcPr>
          <w:p w14:paraId="20F4D8A6" w14:textId="0147C255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Calamandrei (2002a)</w:t>
            </w:r>
          </w:p>
        </w:tc>
        <w:tc>
          <w:tcPr>
            <w:tcW w:w="1438" w:type="dxa"/>
          </w:tcPr>
          <w:p w14:paraId="6C282B66" w14:textId="25B8AF3E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  <w:p w14:paraId="5C15D2C0" w14:textId="77777777" w:rsidR="00000471" w:rsidRPr="00340822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07" w:type="dxa"/>
          </w:tcPr>
          <w:p w14:paraId="61490566" w14:textId="77777777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</w:t>
            </w:r>
          </w:p>
          <w:p w14:paraId="4C4302C4" w14:textId="49610EDE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)</w:t>
            </w:r>
          </w:p>
        </w:tc>
        <w:tc>
          <w:tcPr>
            <w:tcW w:w="1245" w:type="dxa"/>
          </w:tcPr>
          <w:p w14:paraId="5AE74523" w14:textId="77777777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3/9</w:t>
            </w:r>
          </w:p>
          <w:p w14:paraId="41CDEC13" w14:textId="341D71AE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2)</w:t>
            </w:r>
          </w:p>
        </w:tc>
        <w:tc>
          <w:tcPr>
            <w:tcW w:w="1407" w:type="dxa"/>
          </w:tcPr>
          <w:p w14:paraId="65FA5EC1" w14:textId="5111EFD9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</w:t>
            </w:r>
          </w:p>
          <w:p w14:paraId="13E66AB3" w14:textId="6D7375C4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)</w:t>
            </w:r>
          </w:p>
        </w:tc>
        <w:tc>
          <w:tcPr>
            <w:tcW w:w="1407" w:type="dxa"/>
          </w:tcPr>
          <w:p w14:paraId="2C446692" w14:textId="5991D37D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/3</w:t>
            </w:r>
          </w:p>
          <w:p w14:paraId="099807AF" w14:textId="1CD82D09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6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6CA1DAC6" w14:textId="77777777" w:rsidR="00000471" w:rsidRDefault="00A223B2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9/21</w:t>
            </w:r>
          </w:p>
          <w:p w14:paraId="7CA0E48C" w14:textId="5CE7B477" w:rsidR="00A223B2" w:rsidRDefault="00A223B2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7)</w:t>
            </w:r>
          </w:p>
        </w:tc>
      </w:tr>
      <w:tr w:rsidR="00601637" w:rsidRPr="00840B3E" w14:paraId="307467AE" w14:textId="436CD535" w:rsidTr="008F5A9D">
        <w:tc>
          <w:tcPr>
            <w:tcW w:w="1340" w:type="dxa"/>
          </w:tcPr>
          <w:p w14:paraId="36D5BBE4" w14:textId="38F6E5DC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Calamandrei (2002b)</w:t>
            </w:r>
          </w:p>
        </w:tc>
        <w:tc>
          <w:tcPr>
            <w:tcW w:w="1438" w:type="dxa"/>
          </w:tcPr>
          <w:p w14:paraId="4095E5F5" w14:textId="3EFAF2C6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  <w:p w14:paraId="51A3B075" w14:textId="77777777" w:rsidR="00000471" w:rsidRDefault="00000471" w:rsidP="00B442C4"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07" w:type="dxa"/>
          </w:tcPr>
          <w:p w14:paraId="53F1B071" w14:textId="4933E054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/2</w:t>
            </w:r>
          </w:p>
          <w:p w14:paraId="0FB56B26" w14:textId="462FB050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1245" w:type="dxa"/>
          </w:tcPr>
          <w:p w14:paraId="50043F86" w14:textId="0C2114B9" w:rsidR="001111D8" w:rsidRDefault="001111D8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/9</w:t>
            </w:r>
          </w:p>
          <w:p w14:paraId="3DDC40D6" w14:textId="3ACB3145" w:rsidR="00000471" w:rsidRPr="00840B3E" w:rsidRDefault="001111D8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8)</w:t>
            </w:r>
          </w:p>
        </w:tc>
        <w:tc>
          <w:tcPr>
            <w:tcW w:w="1407" w:type="dxa"/>
          </w:tcPr>
          <w:p w14:paraId="56B3FF39" w14:textId="51AA202F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</w:t>
            </w:r>
          </w:p>
          <w:p w14:paraId="45B015C7" w14:textId="7DC832ED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)</w:t>
            </w:r>
          </w:p>
        </w:tc>
        <w:tc>
          <w:tcPr>
            <w:tcW w:w="1407" w:type="dxa"/>
          </w:tcPr>
          <w:p w14:paraId="0BAEBA34" w14:textId="51098AFB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/3</w:t>
            </w:r>
          </w:p>
          <w:p w14:paraId="0F404A70" w14:textId="6FAE41B4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4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2C23626" w14:textId="77777777" w:rsidR="00000471" w:rsidRDefault="008F5A9D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1/21</w:t>
            </w:r>
          </w:p>
          <w:p w14:paraId="413C1FF4" w14:textId="377FAACA" w:rsidR="008F5A9D" w:rsidRDefault="008F5A9D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9)</w:t>
            </w:r>
          </w:p>
        </w:tc>
      </w:tr>
      <w:tr w:rsidR="00601637" w:rsidRPr="00840B3E" w14:paraId="3E31AF90" w14:textId="3AA2BB58" w:rsidTr="008F5A9D">
        <w:tc>
          <w:tcPr>
            <w:tcW w:w="1340" w:type="dxa"/>
          </w:tcPr>
          <w:p w14:paraId="12FC05F8" w14:textId="72DCFE7D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Fitting (2008)</w:t>
            </w:r>
          </w:p>
        </w:tc>
        <w:tc>
          <w:tcPr>
            <w:tcW w:w="1438" w:type="dxa"/>
          </w:tcPr>
          <w:p w14:paraId="2C7FFFBF" w14:textId="77777777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  <w:p w14:paraId="1542ECDA" w14:textId="45830A78" w:rsidR="00000471" w:rsidRPr="00340822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07" w:type="dxa"/>
          </w:tcPr>
          <w:p w14:paraId="4FBE8583" w14:textId="77777777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/2</w:t>
            </w:r>
          </w:p>
          <w:p w14:paraId="43852B01" w14:textId="41D3AD08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1245" w:type="dxa"/>
          </w:tcPr>
          <w:p w14:paraId="22BABFCB" w14:textId="06D4012C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3/9</w:t>
            </w:r>
          </w:p>
          <w:p w14:paraId="66CFADF6" w14:textId="237BDCEA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2)</w:t>
            </w:r>
          </w:p>
        </w:tc>
        <w:tc>
          <w:tcPr>
            <w:tcW w:w="1407" w:type="dxa"/>
          </w:tcPr>
          <w:p w14:paraId="4C77D356" w14:textId="77777777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/4</w:t>
            </w:r>
          </w:p>
          <w:p w14:paraId="4851A616" w14:textId="354D348A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2)</w:t>
            </w:r>
          </w:p>
        </w:tc>
        <w:tc>
          <w:tcPr>
            <w:tcW w:w="1407" w:type="dxa"/>
          </w:tcPr>
          <w:p w14:paraId="5866C1C9" w14:textId="2972E75B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</w:t>
            </w:r>
          </w:p>
          <w:p w14:paraId="7F5D6D29" w14:textId="16D9C3B1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3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A9FA415" w14:textId="77777777" w:rsidR="00000471" w:rsidRDefault="008F5A9D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3/21</w:t>
            </w:r>
          </w:p>
          <w:p w14:paraId="0FF9E16F" w14:textId="6856F2F8" w:rsidR="008F5A9D" w:rsidRDefault="008F5A9D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8)</w:t>
            </w:r>
          </w:p>
        </w:tc>
      </w:tr>
      <w:tr w:rsidR="00601637" w:rsidRPr="00840B3E" w14:paraId="4FE5F09A" w14:textId="004A173A" w:rsidTr="008F5A9D">
        <w:tc>
          <w:tcPr>
            <w:tcW w:w="1340" w:type="dxa"/>
          </w:tcPr>
          <w:p w14:paraId="2488E496" w14:textId="231BF759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Levin (2003)</w:t>
            </w:r>
          </w:p>
        </w:tc>
        <w:tc>
          <w:tcPr>
            <w:tcW w:w="1438" w:type="dxa"/>
          </w:tcPr>
          <w:p w14:paraId="4FB28053" w14:textId="77777777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  <w:p w14:paraId="0F75AABB" w14:textId="0DF1D8AE" w:rsidR="00000471" w:rsidRDefault="00000471" w:rsidP="00B442C4"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07" w:type="dxa"/>
          </w:tcPr>
          <w:p w14:paraId="0AE40551" w14:textId="77777777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</w:t>
            </w:r>
          </w:p>
          <w:p w14:paraId="302371AC" w14:textId="68ACB011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)</w:t>
            </w:r>
          </w:p>
        </w:tc>
        <w:tc>
          <w:tcPr>
            <w:tcW w:w="1245" w:type="dxa"/>
          </w:tcPr>
          <w:p w14:paraId="7B2E2CCC" w14:textId="5AF8DAD9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6/9</w:t>
            </w:r>
          </w:p>
          <w:p w14:paraId="5ACC8DA1" w14:textId="07A231D8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4)</w:t>
            </w:r>
          </w:p>
        </w:tc>
        <w:tc>
          <w:tcPr>
            <w:tcW w:w="1407" w:type="dxa"/>
          </w:tcPr>
          <w:p w14:paraId="75DE041E" w14:textId="00FEE648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/4</w:t>
            </w:r>
          </w:p>
          <w:p w14:paraId="74623187" w14:textId="01EF8EBC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2)</w:t>
            </w:r>
          </w:p>
        </w:tc>
        <w:tc>
          <w:tcPr>
            <w:tcW w:w="1407" w:type="dxa"/>
          </w:tcPr>
          <w:p w14:paraId="6D57150C" w14:textId="28437FC3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/3</w:t>
            </w:r>
          </w:p>
          <w:p w14:paraId="7612F24A" w14:textId="02ECE794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4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485801D" w14:textId="6025CD29" w:rsidR="00000471" w:rsidRDefault="008F5A9D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9/21</w:t>
            </w:r>
          </w:p>
          <w:p w14:paraId="3569AC84" w14:textId="4A9FDA09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4)</w:t>
            </w:r>
          </w:p>
        </w:tc>
      </w:tr>
      <w:tr w:rsidR="00601637" w:rsidRPr="00840B3E" w14:paraId="4F4F29A5" w14:textId="320C1062" w:rsidTr="008F5A9D">
        <w:tc>
          <w:tcPr>
            <w:tcW w:w="1340" w:type="dxa"/>
          </w:tcPr>
          <w:p w14:paraId="59228512" w14:textId="557CCEDD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Melnick (2002)</w:t>
            </w:r>
          </w:p>
        </w:tc>
        <w:tc>
          <w:tcPr>
            <w:tcW w:w="1438" w:type="dxa"/>
          </w:tcPr>
          <w:p w14:paraId="6AB27D7E" w14:textId="77777777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  <w:p w14:paraId="745E46AE" w14:textId="5C85444E" w:rsidR="00000471" w:rsidRPr="00340822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07" w:type="dxa"/>
          </w:tcPr>
          <w:p w14:paraId="1C3B55B1" w14:textId="3150A457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/2</w:t>
            </w:r>
          </w:p>
          <w:p w14:paraId="5FCA7652" w14:textId="3E926DAA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1245" w:type="dxa"/>
          </w:tcPr>
          <w:p w14:paraId="65807C71" w14:textId="08A8349A" w:rsidR="00B442C4" w:rsidRDefault="00B442C4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4/9</w:t>
            </w:r>
          </w:p>
          <w:p w14:paraId="752A2464" w14:textId="0E1AF466" w:rsidR="00000471" w:rsidRPr="00840B3E" w:rsidRDefault="00B442C4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000471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7" w:type="dxa"/>
          </w:tcPr>
          <w:p w14:paraId="04B6472F" w14:textId="3186C99B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4</w:t>
            </w:r>
          </w:p>
          <w:p w14:paraId="6CC31327" w14:textId="2C6A6EFB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1407" w:type="dxa"/>
          </w:tcPr>
          <w:p w14:paraId="0918D8CC" w14:textId="00757144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</w:t>
            </w:r>
          </w:p>
          <w:p w14:paraId="12C29EB4" w14:textId="37291835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3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1ECAFFD" w14:textId="77777777" w:rsidR="00000471" w:rsidRDefault="008F5A9D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4/21</w:t>
            </w:r>
          </w:p>
          <w:p w14:paraId="13DD4BF5" w14:textId="1C8B3CCD" w:rsidR="00601637" w:rsidRDefault="00601637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8)</w:t>
            </w:r>
          </w:p>
        </w:tc>
      </w:tr>
      <w:tr w:rsidR="00601637" w:rsidRPr="00840B3E" w14:paraId="53FB2B99" w14:textId="2BB7AD01" w:rsidTr="008F5A9D">
        <w:tc>
          <w:tcPr>
            <w:tcW w:w="1340" w:type="dxa"/>
          </w:tcPr>
          <w:p w14:paraId="591801F0" w14:textId="3018D3AC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Melnick (2005)</w:t>
            </w:r>
          </w:p>
        </w:tc>
        <w:tc>
          <w:tcPr>
            <w:tcW w:w="1438" w:type="dxa"/>
          </w:tcPr>
          <w:p w14:paraId="5EE22CE4" w14:textId="77777777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  <w:p w14:paraId="2A39C81E" w14:textId="25E12070" w:rsidR="00000471" w:rsidRDefault="00000471" w:rsidP="00B442C4"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07" w:type="dxa"/>
          </w:tcPr>
          <w:p w14:paraId="6D913AA9" w14:textId="77777777" w:rsidR="00B442C4" w:rsidRDefault="00B442C4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/2</w:t>
            </w:r>
          </w:p>
          <w:p w14:paraId="05BEE817" w14:textId="77845389" w:rsidR="00000471" w:rsidRPr="00840B3E" w:rsidRDefault="00B442C4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1245" w:type="dxa"/>
          </w:tcPr>
          <w:p w14:paraId="12864DC2" w14:textId="77777777" w:rsidR="00000471" w:rsidRDefault="008F5A9D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5/9</w:t>
            </w:r>
          </w:p>
          <w:p w14:paraId="07DA6EE2" w14:textId="07B3E8FD" w:rsidR="008F5A9D" w:rsidRPr="00840B3E" w:rsidRDefault="008F5A9D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9)</w:t>
            </w:r>
          </w:p>
        </w:tc>
        <w:tc>
          <w:tcPr>
            <w:tcW w:w="1407" w:type="dxa"/>
          </w:tcPr>
          <w:p w14:paraId="39891493" w14:textId="109BAA35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4</w:t>
            </w:r>
          </w:p>
          <w:p w14:paraId="61DC943D" w14:textId="4D61F520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1407" w:type="dxa"/>
          </w:tcPr>
          <w:p w14:paraId="6D1DBCEB" w14:textId="6459CDD7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</w:t>
            </w:r>
          </w:p>
          <w:p w14:paraId="662FD494" w14:textId="39B9C07E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3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2D36A25" w14:textId="77777777" w:rsidR="00000471" w:rsidRDefault="00601637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5/21</w:t>
            </w:r>
          </w:p>
          <w:p w14:paraId="4074BF47" w14:textId="2FB91DF6" w:rsidR="00601637" w:rsidRDefault="00601637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0)</w:t>
            </w:r>
          </w:p>
        </w:tc>
      </w:tr>
      <w:tr w:rsidR="00601637" w:rsidRPr="00840B3E" w14:paraId="2EEC98E1" w14:textId="59DADE4F" w:rsidTr="008F5A9D">
        <w:tc>
          <w:tcPr>
            <w:tcW w:w="1340" w:type="dxa"/>
          </w:tcPr>
          <w:p w14:paraId="3C99B7E3" w14:textId="437D40BB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Morton (1993)</w:t>
            </w:r>
          </w:p>
        </w:tc>
        <w:tc>
          <w:tcPr>
            <w:tcW w:w="1438" w:type="dxa"/>
          </w:tcPr>
          <w:p w14:paraId="70305435" w14:textId="3AD6C4A6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</w:t>
            </w:r>
          </w:p>
          <w:p w14:paraId="091B5FCE" w14:textId="408F1748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)</w:t>
            </w:r>
          </w:p>
        </w:tc>
        <w:tc>
          <w:tcPr>
            <w:tcW w:w="1407" w:type="dxa"/>
          </w:tcPr>
          <w:p w14:paraId="0CD16224" w14:textId="77777777" w:rsidR="00B442C4" w:rsidRDefault="00B442C4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</w:t>
            </w:r>
          </w:p>
          <w:p w14:paraId="7A3720B3" w14:textId="57AEBC25" w:rsidR="00000471" w:rsidRPr="00840B3E" w:rsidRDefault="00B442C4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)</w:t>
            </w:r>
          </w:p>
        </w:tc>
        <w:tc>
          <w:tcPr>
            <w:tcW w:w="1245" w:type="dxa"/>
          </w:tcPr>
          <w:p w14:paraId="2097CF78" w14:textId="5B89A11C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/9</w:t>
            </w:r>
          </w:p>
          <w:p w14:paraId="2FEE5C14" w14:textId="0C551310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)</w:t>
            </w:r>
          </w:p>
        </w:tc>
        <w:tc>
          <w:tcPr>
            <w:tcW w:w="1407" w:type="dxa"/>
          </w:tcPr>
          <w:p w14:paraId="7764B08E" w14:textId="20F74102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/4</w:t>
            </w:r>
          </w:p>
          <w:p w14:paraId="664F3837" w14:textId="49F7F989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2)</w:t>
            </w:r>
          </w:p>
        </w:tc>
        <w:tc>
          <w:tcPr>
            <w:tcW w:w="1407" w:type="dxa"/>
          </w:tcPr>
          <w:p w14:paraId="204E97AA" w14:textId="77777777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/3</w:t>
            </w:r>
          </w:p>
          <w:p w14:paraId="082C84BA" w14:textId="310DD4BD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4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B63F8AB" w14:textId="77777777" w:rsidR="00000471" w:rsidRDefault="00601637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7/21</w:t>
            </w:r>
          </w:p>
          <w:p w14:paraId="3C8F5C88" w14:textId="0DED12AE" w:rsidR="00601637" w:rsidRDefault="00601637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0)</w:t>
            </w:r>
          </w:p>
        </w:tc>
      </w:tr>
      <w:tr w:rsidR="00601637" w:rsidRPr="00840B3E" w14:paraId="2748560E" w14:textId="62DDB375" w:rsidTr="008F5A9D">
        <w:tc>
          <w:tcPr>
            <w:tcW w:w="1340" w:type="dxa"/>
          </w:tcPr>
          <w:p w14:paraId="50A8E346" w14:textId="1285E662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Ricceri (2001)</w:t>
            </w:r>
          </w:p>
        </w:tc>
        <w:tc>
          <w:tcPr>
            <w:tcW w:w="1438" w:type="dxa"/>
          </w:tcPr>
          <w:p w14:paraId="2C30B3C7" w14:textId="77777777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  <w:p w14:paraId="4ACC9D51" w14:textId="636DACE9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07" w:type="dxa"/>
          </w:tcPr>
          <w:p w14:paraId="6CB0E388" w14:textId="77777777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/2</w:t>
            </w:r>
          </w:p>
          <w:p w14:paraId="26BBFEEC" w14:textId="1259D47A" w:rsidR="00000471" w:rsidRPr="00840B3E" w:rsidRDefault="00000471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1245" w:type="dxa"/>
          </w:tcPr>
          <w:p w14:paraId="00864137" w14:textId="77777777" w:rsidR="008F5A9D" w:rsidRDefault="008F5A9D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7/9</w:t>
            </w:r>
          </w:p>
          <w:p w14:paraId="152F7D0D" w14:textId="18FD6CC4" w:rsidR="00000471" w:rsidRPr="00840B3E" w:rsidRDefault="008F5A9D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0)</w:t>
            </w:r>
          </w:p>
        </w:tc>
        <w:tc>
          <w:tcPr>
            <w:tcW w:w="1407" w:type="dxa"/>
          </w:tcPr>
          <w:p w14:paraId="774F3E38" w14:textId="32A3693A" w:rsidR="00000471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</w:t>
            </w:r>
          </w:p>
          <w:p w14:paraId="59DD22FA" w14:textId="0DBA1A40" w:rsidR="00000471" w:rsidRPr="00840B3E" w:rsidRDefault="00000471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)</w:t>
            </w:r>
          </w:p>
        </w:tc>
        <w:tc>
          <w:tcPr>
            <w:tcW w:w="1407" w:type="dxa"/>
          </w:tcPr>
          <w:p w14:paraId="3EEB8888" w14:textId="5E00D4BF" w:rsidR="00601637" w:rsidRDefault="00601637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/3</w:t>
            </w:r>
          </w:p>
          <w:p w14:paraId="1393C70F" w14:textId="766FED32" w:rsidR="00000471" w:rsidRPr="00840B3E" w:rsidRDefault="00601637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000471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90A3420" w14:textId="77777777" w:rsidR="00000471" w:rsidRDefault="00601637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/21</w:t>
            </w:r>
          </w:p>
          <w:p w14:paraId="6E3A787A" w14:textId="7D739ADE" w:rsidR="00601637" w:rsidRDefault="00601637" w:rsidP="00B44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4)</w:t>
            </w:r>
          </w:p>
        </w:tc>
      </w:tr>
      <w:tr w:rsidR="008F5A9D" w:rsidRPr="00840B3E" w14:paraId="3B8F7A7B" w14:textId="542CCC84" w:rsidTr="008F5A9D">
        <w:tc>
          <w:tcPr>
            <w:tcW w:w="1340" w:type="dxa"/>
          </w:tcPr>
          <w:p w14:paraId="0CA955C1" w14:textId="705C717C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Rondinini (1999)</w:t>
            </w:r>
          </w:p>
        </w:tc>
        <w:tc>
          <w:tcPr>
            <w:tcW w:w="1438" w:type="dxa"/>
          </w:tcPr>
          <w:p w14:paraId="73BFF7A4" w14:textId="77777777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  <w:p w14:paraId="05A81D02" w14:textId="268C4A70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07" w:type="dxa"/>
          </w:tcPr>
          <w:p w14:paraId="078CFCB3" w14:textId="77777777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/2</w:t>
            </w:r>
          </w:p>
          <w:p w14:paraId="1D6D7D4B" w14:textId="6D983338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1245" w:type="dxa"/>
          </w:tcPr>
          <w:p w14:paraId="4F6645A3" w14:textId="77777777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3/9</w:t>
            </w:r>
          </w:p>
          <w:p w14:paraId="0C6C5621" w14:textId="218A5369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2)</w:t>
            </w:r>
          </w:p>
        </w:tc>
        <w:tc>
          <w:tcPr>
            <w:tcW w:w="1407" w:type="dxa"/>
          </w:tcPr>
          <w:p w14:paraId="4A25D565" w14:textId="77777777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</w:t>
            </w:r>
          </w:p>
          <w:p w14:paraId="3330E616" w14:textId="28784E8C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)</w:t>
            </w:r>
          </w:p>
        </w:tc>
        <w:tc>
          <w:tcPr>
            <w:tcW w:w="1407" w:type="dxa"/>
          </w:tcPr>
          <w:p w14:paraId="42D8AA86" w14:textId="3B048BA3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  <w:p w14:paraId="75F7B95F" w14:textId="645CCF63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4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D8F9EE9" w14:textId="77777777" w:rsidR="008F5A9D" w:rsidRDefault="00601637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6/21</w:t>
            </w:r>
          </w:p>
          <w:p w14:paraId="55AEC8E1" w14:textId="42FED469" w:rsidR="00601637" w:rsidRDefault="00601637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7)</w:t>
            </w:r>
          </w:p>
        </w:tc>
      </w:tr>
      <w:tr w:rsidR="008F5A9D" w:rsidRPr="00840B3E" w14:paraId="3D3EF6A8" w14:textId="2D5D5347" w:rsidTr="008F5A9D">
        <w:tc>
          <w:tcPr>
            <w:tcW w:w="1340" w:type="dxa"/>
          </w:tcPr>
          <w:p w14:paraId="512055C4" w14:textId="257A99C9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Venerosi (2001)</w:t>
            </w:r>
          </w:p>
        </w:tc>
        <w:tc>
          <w:tcPr>
            <w:tcW w:w="1438" w:type="dxa"/>
          </w:tcPr>
          <w:p w14:paraId="65299E33" w14:textId="77777777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  <w:p w14:paraId="39133446" w14:textId="085C9BC0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07" w:type="dxa"/>
          </w:tcPr>
          <w:p w14:paraId="79649763" w14:textId="77777777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/2</w:t>
            </w:r>
          </w:p>
          <w:p w14:paraId="30C9337A" w14:textId="02F1D3DF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1245" w:type="dxa"/>
          </w:tcPr>
          <w:p w14:paraId="393684D6" w14:textId="5CBAA46D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1/9</w:t>
            </w:r>
          </w:p>
          <w:p w14:paraId="31C8A530" w14:textId="49D25997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6)</w:t>
            </w:r>
          </w:p>
        </w:tc>
        <w:tc>
          <w:tcPr>
            <w:tcW w:w="1407" w:type="dxa"/>
          </w:tcPr>
          <w:p w14:paraId="428F2BFC" w14:textId="725178AA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4</w:t>
            </w:r>
          </w:p>
          <w:p w14:paraId="7976026B" w14:textId="1A60E231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1407" w:type="dxa"/>
          </w:tcPr>
          <w:p w14:paraId="0A2B4F3C" w14:textId="77777777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/3</w:t>
            </w:r>
          </w:p>
          <w:p w14:paraId="3F47B6DC" w14:textId="6D69235C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78FA44C" w14:textId="77777777" w:rsidR="008F5A9D" w:rsidRDefault="00601637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1/21</w:t>
            </w:r>
          </w:p>
          <w:p w14:paraId="7050A813" w14:textId="683C3155" w:rsidR="00601637" w:rsidRDefault="00601637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1)</w:t>
            </w:r>
          </w:p>
        </w:tc>
      </w:tr>
      <w:tr w:rsidR="008F5A9D" w:rsidRPr="00840B3E" w14:paraId="68720AC6" w14:textId="614CE693" w:rsidTr="008F5A9D">
        <w:tc>
          <w:tcPr>
            <w:tcW w:w="1340" w:type="dxa"/>
          </w:tcPr>
          <w:p w14:paraId="360CD1EC" w14:textId="6B6A71AF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Venerosi (2005)</w:t>
            </w:r>
            <w:r w:rsidRPr="00840B3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5lcm9zaTwvQXV0aG9yPjxZZWFyPjIwMDU8L1llYXI+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</w:fldData>
              </w:fldChar>
            </w:r>
            <w:r w:rsidRPr="00840B3E">
              <w:rPr>
                <w:rFonts w:ascii="Times New Roman" w:hAnsi="Times New Roman" w:cs="Times New Roman"/>
              </w:rPr>
              <w:instrText xml:space="preserve"> ADDIN EN.CITE </w:instrText>
            </w:r>
            <w:r w:rsidRPr="00840B3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5lcm9zaTwvQXV0aG9yPjxZZWFyPjIwMDU8L1llYXI+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</w:fldData>
              </w:fldChar>
            </w:r>
            <w:r w:rsidRPr="00840B3E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40B3E">
              <w:rPr>
                <w:rFonts w:ascii="Times New Roman" w:hAnsi="Times New Roman" w:cs="Times New Roman"/>
              </w:rPr>
            </w:r>
            <w:r w:rsidRPr="00840B3E">
              <w:rPr>
                <w:rFonts w:ascii="Times New Roman" w:hAnsi="Times New Roman" w:cs="Times New Roman"/>
              </w:rPr>
              <w:fldChar w:fldCharType="end"/>
            </w:r>
            <w:r w:rsidRPr="00840B3E">
              <w:rPr>
                <w:rFonts w:ascii="Times New Roman" w:hAnsi="Times New Roman" w:cs="Times New Roman"/>
              </w:rPr>
            </w:r>
            <w:r w:rsidRPr="00840B3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38" w:type="dxa"/>
          </w:tcPr>
          <w:p w14:paraId="3740D3B9" w14:textId="77777777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  <w:p w14:paraId="76DAE7D7" w14:textId="4D0734F3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07" w:type="dxa"/>
          </w:tcPr>
          <w:p w14:paraId="02981035" w14:textId="77777777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/2</w:t>
            </w:r>
          </w:p>
          <w:p w14:paraId="46FD2BED" w14:textId="1B390439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1245" w:type="dxa"/>
          </w:tcPr>
          <w:p w14:paraId="6F917EE9" w14:textId="77777777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/9</w:t>
            </w:r>
          </w:p>
          <w:p w14:paraId="798AF0A5" w14:textId="1B3A81AF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6)</w:t>
            </w:r>
          </w:p>
        </w:tc>
        <w:tc>
          <w:tcPr>
            <w:tcW w:w="1407" w:type="dxa"/>
          </w:tcPr>
          <w:p w14:paraId="13F5EA34" w14:textId="77777777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</w:t>
            </w:r>
          </w:p>
          <w:p w14:paraId="623EEA11" w14:textId="33FFA215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)</w:t>
            </w:r>
          </w:p>
        </w:tc>
        <w:tc>
          <w:tcPr>
            <w:tcW w:w="1407" w:type="dxa"/>
          </w:tcPr>
          <w:p w14:paraId="29D204CC" w14:textId="4355D32F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</w:t>
            </w:r>
          </w:p>
          <w:p w14:paraId="22A67F65" w14:textId="0C3D8F43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3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CF14B2C" w14:textId="77777777" w:rsidR="008F5A9D" w:rsidRDefault="00601637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6/21</w:t>
            </w:r>
          </w:p>
          <w:p w14:paraId="5E36710A" w14:textId="43D54427" w:rsidR="00601637" w:rsidRDefault="00601637" w:rsidP="00601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6)</w:t>
            </w:r>
          </w:p>
        </w:tc>
      </w:tr>
      <w:tr w:rsidR="008F5A9D" w:rsidRPr="00840B3E" w14:paraId="2340E731" w14:textId="699B6C17" w:rsidTr="008F5A9D">
        <w:trPr>
          <w:trHeight w:val="608"/>
        </w:trPr>
        <w:tc>
          <w:tcPr>
            <w:tcW w:w="1340" w:type="dxa"/>
          </w:tcPr>
          <w:p w14:paraId="74FE22F0" w14:textId="7563B627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 w:rsidRPr="00840B3E">
              <w:rPr>
                <w:rFonts w:ascii="Times New Roman" w:hAnsi="Times New Roman" w:cs="Times New Roman"/>
              </w:rPr>
              <w:t>Zuena (2013)</w:t>
            </w:r>
          </w:p>
        </w:tc>
        <w:tc>
          <w:tcPr>
            <w:tcW w:w="1438" w:type="dxa"/>
          </w:tcPr>
          <w:p w14:paraId="669BDBBB" w14:textId="77777777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  <w:p w14:paraId="1926BB98" w14:textId="0449700D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407" w:type="dxa"/>
          </w:tcPr>
          <w:p w14:paraId="58791724" w14:textId="77777777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/2</w:t>
            </w:r>
          </w:p>
          <w:p w14:paraId="3879B6FD" w14:textId="77777777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  <w:p w14:paraId="7DF780B2" w14:textId="559BE3A5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2B0812F8" w14:textId="1D303E69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3/9</w:t>
            </w:r>
          </w:p>
          <w:p w14:paraId="1B111BA3" w14:textId="4C4D130E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2)</w:t>
            </w:r>
          </w:p>
        </w:tc>
        <w:tc>
          <w:tcPr>
            <w:tcW w:w="1407" w:type="dxa"/>
          </w:tcPr>
          <w:p w14:paraId="7C4B305F" w14:textId="4F71AF6E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/4</w:t>
            </w:r>
          </w:p>
          <w:p w14:paraId="7A5DF023" w14:textId="2E79970F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3)</w:t>
            </w:r>
          </w:p>
        </w:tc>
        <w:tc>
          <w:tcPr>
            <w:tcW w:w="1407" w:type="dxa"/>
          </w:tcPr>
          <w:p w14:paraId="4D71D66D" w14:textId="6954AC22" w:rsidR="008F5A9D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/3</w:t>
            </w:r>
          </w:p>
          <w:p w14:paraId="00D26A33" w14:textId="77E91925" w:rsidR="008F5A9D" w:rsidRPr="00840B3E" w:rsidRDefault="008F5A9D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8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FA14C37" w14:textId="77777777" w:rsidR="00601637" w:rsidRDefault="00601637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6/21</w:t>
            </w:r>
          </w:p>
          <w:p w14:paraId="0A8E97EF" w14:textId="3355DA37" w:rsidR="008F5A9D" w:rsidRDefault="00601637" w:rsidP="008F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</w:tc>
      </w:tr>
    </w:tbl>
    <w:p w14:paraId="3F90503D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578799E8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0A045504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61051132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11C01540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2EBC8BA5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22ECCF9E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1329BEBA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1DAFF2C6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0ADC393E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5C5111EB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25FBE47C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02C355C6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1126B709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1A3BFFAF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64B954A7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2CD49373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3B90573A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628CA7A0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411FCA13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120AA999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62F8A8E0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0308F4C6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4CE088CD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0B5698B3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1341D04A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608FA63D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6FC77A24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391F1D4C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7F302E33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0FF761E2" w14:textId="77777777" w:rsidR="008F5A9D" w:rsidRDefault="008F5A9D" w:rsidP="00DA3CA3">
      <w:pPr>
        <w:rPr>
          <w:rFonts w:ascii="Times New Roman" w:hAnsi="Times New Roman" w:cs="Times New Roman"/>
        </w:rPr>
      </w:pPr>
    </w:p>
    <w:p w14:paraId="5376CB30" w14:textId="239303C0" w:rsidR="009B1DBB" w:rsidRPr="00DA3CA3" w:rsidRDefault="001111D8" w:rsidP="009B1D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s: </w:t>
      </w:r>
      <w:r w:rsidR="009B1DBB">
        <w:rPr>
          <w:rFonts w:ascii="Times New Roman" w:hAnsi="Times New Roman" w:cs="Times New Roman"/>
        </w:rPr>
        <w:t>The</w:t>
      </w:r>
      <w:r w:rsidR="009B1DBB">
        <w:rPr>
          <w:rFonts w:ascii="Times New Roman" w:hAnsi="Times New Roman" w:cs="Times New Roman"/>
        </w:rPr>
        <w:t xml:space="preserve"> ARRIVE guidelines were developed in 2010</w:t>
      </w:r>
      <w:r w:rsidR="009B1DBB">
        <w:rPr>
          <w:rFonts w:ascii="Times New Roman" w:hAnsi="Times New Roman" w:cs="Times New Roman"/>
        </w:rPr>
        <w:t>, after 19 of 20 studies included in this review</w:t>
      </w:r>
      <w:r w:rsidR="009B1DBB">
        <w:rPr>
          <w:rFonts w:ascii="Times New Roman" w:hAnsi="Times New Roman" w:cs="Times New Roman"/>
        </w:rPr>
        <w:t>.</w:t>
      </w:r>
    </w:p>
    <w:p w14:paraId="2D7A36FE" w14:textId="03E1D3B8" w:rsidR="00DA3CA3" w:rsidRPr="00DA3CA3" w:rsidRDefault="00DA3CA3" w:rsidP="00DA3C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b-items are given partial credit according to how many other sub-items are scored</w:t>
      </w:r>
      <w:r w:rsidR="00601637">
        <w:rPr>
          <w:rFonts w:ascii="Times New Roman" w:hAnsi="Times New Roman" w:cs="Times New Roman"/>
        </w:rPr>
        <w:t xml:space="preserve"> and how completely they were addressed</w:t>
      </w:r>
      <w:r>
        <w:rPr>
          <w:rFonts w:ascii="Times New Roman" w:hAnsi="Times New Roman" w:cs="Times New Roman"/>
        </w:rPr>
        <w:t>. For example, if there are 3 sub-items within a question and only one was reported, that item will receive a score of 0.3</w:t>
      </w:r>
      <w:r w:rsidR="00B442C4">
        <w:rPr>
          <w:rFonts w:ascii="Times New Roman" w:hAnsi="Times New Roman" w:cs="Times New Roman"/>
        </w:rPr>
        <w:t>3. If that sub-item was only partially reported, it would only receive 50% of the possible points, so 0.17.</w:t>
      </w:r>
      <w:r w:rsidR="00601637">
        <w:rPr>
          <w:rFonts w:ascii="Times New Roman" w:hAnsi="Times New Roman" w:cs="Times New Roman"/>
        </w:rPr>
        <w:t xml:space="preserve"> </w:t>
      </w:r>
    </w:p>
    <w:p w14:paraId="449C7F7F" w14:textId="77777777" w:rsidR="00DA3CA3" w:rsidRPr="00DA3CA3" w:rsidRDefault="00DA3CA3" w:rsidP="00DA3CA3">
      <w:pPr>
        <w:rPr>
          <w:rFonts w:ascii="Times New Roman" w:hAnsi="Times New Roman" w:cs="Times New Roman"/>
        </w:rPr>
      </w:pPr>
    </w:p>
    <w:p w14:paraId="78F505CD" w14:textId="77777777" w:rsidR="00A81DAB" w:rsidRPr="00840B3E" w:rsidRDefault="00A81DA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81DAB" w:rsidRPr="00840B3E" w:rsidSect="00B442C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CA9EB31" w16cid:durableId="2016E826"/>
  <w16cid:commentId w16cid:paraId="442D8103" w16cid:durableId="2017AE72"/>
  <w16cid:commentId w16cid:paraId="7D886403" w16cid:durableId="2016E827"/>
  <w16cid:commentId w16cid:paraId="1E72A908" w16cid:durableId="2017B0AA"/>
  <w16cid:commentId w16cid:paraId="65504B81" w16cid:durableId="2016E828"/>
  <w16cid:commentId w16cid:paraId="44ECCDB1" w16cid:durableId="2017B295"/>
  <w16cid:commentId w16cid:paraId="467DE562" w16cid:durableId="2016E829"/>
  <w16cid:commentId w16cid:paraId="69F80EC2" w16cid:durableId="2017B355"/>
  <w16cid:commentId w16cid:paraId="27009EC1" w16cid:durableId="2016E82A"/>
  <w16cid:commentId w16cid:paraId="3B572C66" w16cid:durableId="2017B519"/>
  <w16cid:commentId w16cid:paraId="75833925" w16cid:durableId="2016E82B"/>
  <w16cid:commentId w16cid:paraId="7D9C8106" w16cid:durableId="2017BA83"/>
  <w16cid:commentId w16cid:paraId="762CCD3B" w16cid:durableId="2016E82C"/>
  <w16cid:commentId w16cid:paraId="3C4073D1" w16cid:durableId="2016E82D"/>
  <w16cid:commentId w16cid:paraId="0BCC10C1" w16cid:durableId="2017BB2F"/>
  <w16cid:commentId w16cid:paraId="6631E03D" w16cid:durableId="2016E82E"/>
  <w16cid:commentId w16cid:paraId="018E0DA9" w16cid:durableId="2017BCA3"/>
  <w16cid:commentId w16cid:paraId="3B352096" w16cid:durableId="2016E82F"/>
  <w16cid:commentId w16cid:paraId="58422093" w16cid:durableId="2017BD45"/>
  <w16cid:commentId w16cid:paraId="71D5045A" w16cid:durableId="2016E830"/>
  <w16cid:commentId w16cid:paraId="7DBD58A5" w16cid:durableId="2016E831"/>
  <w16cid:commentId w16cid:paraId="126C2DBA" w16cid:durableId="2017BF56"/>
  <w16cid:commentId w16cid:paraId="2B5338AD" w16cid:durableId="2016E832"/>
  <w16cid:commentId w16cid:paraId="12D914C8" w16cid:durableId="2017C2E2"/>
  <w16cid:commentId w16cid:paraId="3A295CBC" w16cid:durableId="2016E833"/>
  <w16cid:commentId w16cid:paraId="7A664192" w16cid:durableId="2017C3DC"/>
  <w16cid:commentId w16cid:paraId="0138EB7B" w16cid:durableId="2016E834"/>
  <w16cid:commentId w16cid:paraId="6C8A3EC7" w16cid:durableId="2017C48A"/>
  <w16cid:commentId w16cid:paraId="0B22F49A" w16cid:durableId="2016E835"/>
  <w16cid:commentId w16cid:paraId="02EA4EAD" w16cid:durableId="2017C512"/>
  <w16cid:commentId w16cid:paraId="378DB682" w16cid:durableId="2016E836"/>
  <w16cid:commentId w16cid:paraId="42263077" w16cid:durableId="2017C5E9"/>
  <w16cid:commentId w16cid:paraId="578D0100" w16cid:durableId="2016E837"/>
  <w16cid:commentId w16cid:paraId="25C3C4AF" w16cid:durableId="2016E838"/>
  <w16cid:commentId w16cid:paraId="5186A130" w16cid:durableId="2017C6DF"/>
  <w16cid:commentId w16cid:paraId="2E8DE8D9" w16cid:durableId="2016E839"/>
  <w16cid:commentId w16cid:paraId="4EF0B9C8" w16cid:durableId="2017C740"/>
  <w16cid:commentId w16cid:paraId="30ADBB15" w16cid:durableId="2016E83A"/>
  <w16cid:commentId w16cid:paraId="335D3527" w16cid:durableId="2017C808"/>
  <w16cid:commentId w16cid:paraId="09A4F6FD" w16cid:durableId="2016E83B"/>
  <w16cid:commentId w16cid:paraId="6AA7D2F4" w16cid:durableId="2017C87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761456" w14:textId="77777777" w:rsidR="00BC59B1" w:rsidRDefault="00BC59B1" w:rsidP="00840B3E">
      <w:pPr>
        <w:spacing w:after="0" w:line="240" w:lineRule="auto"/>
      </w:pPr>
      <w:r>
        <w:separator/>
      </w:r>
    </w:p>
  </w:endnote>
  <w:endnote w:type="continuationSeparator" w:id="0">
    <w:p w14:paraId="0DF8449E" w14:textId="77777777" w:rsidR="00BC59B1" w:rsidRDefault="00BC59B1" w:rsidP="00840B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0B9410" w14:textId="77777777" w:rsidR="00BC59B1" w:rsidRDefault="00BC59B1" w:rsidP="00840B3E">
      <w:pPr>
        <w:spacing w:after="0" w:line="240" w:lineRule="auto"/>
      </w:pPr>
      <w:r>
        <w:separator/>
      </w:r>
    </w:p>
  </w:footnote>
  <w:footnote w:type="continuationSeparator" w:id="0">
    <w:p w14:paraId="5FFE4D8B" w14:textId="77777777" w:rsidR="00BC59B1" w:rsidRDefault="00BC59B1" w:rsidP="00840B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179D8"/>
    <w:multiLevelType w:val="hybridMultilevel"/>
    <w:tmpl w:val="E446DE58"/>
    <w:lvl w:ilvl="0" w:tplc="F2DA382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C1871"/>
    <w:multiLevelType w:val="hybridMultilevel"/>
    <w:tmpl w:val="41B87AEE"/>
    <w:lvl w:ilvl="0" w:tplc="878C6F0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05456E"/>
    <w:multiLevelType w:val="hybridMultilevel"/>
    <w:tmpl w:val="356AA914"/>
    <w:lvl w:ilvl="0" w:tplc="B12A0CE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3MjM1sDQwNzGxMDVR0lEKTi0uzszPAykwrQUAI5sAmiwAAAA="/>
  </w:docVars>
  <w:rsids>
    <w:rsidRoot w:val="00A81DAB"/>
    <w:rsid w:val="00000471"/>
    <w:rsid w:val="00000D83"/>
    <w:rsid w:val="00012342"/>
    <w:rsid w:val="00017F40"/>
    <w:rsid w:val="00024B62"/>
    <w:rsid w:val="000260D3"/>
    <w:rsid w:val="000308E1"/>
    <w:rsid w:val="00047D50"/>
    <w:rsid w:val="000665E1"/>
    <w:rsid w:val="00075DD3"/>
    <w:rsid w:val="000A6C6C"/>
    <w:rsid w:val="000C3B19"/>
    <w:rsid w:val="000F6142"/>
    <w:rsid w:val="00105685"/>
    <w:rsid w:val="001111D8"/>
    <w:rsid w:val="00125C2F"/>
    <w:rsid w:val="00136009"/>
    <w:rsid w:val="001374E8"/>
    <w:rsid w:val="00140EEB"/>
    <w:rsid w:val="00144514"/>
    <w:rsid w:val="00151CAA"/>
    <w:rsid w:val="00161A5E"/>
    <w:rsid w:val="00172EE0"/>
    <w:rsid w:val="00181F2E"/>
    <w:rsid w:val="001E06DF"/>
    <w:rsid w:val="001E2DAC"/>
    <w:rsid w:val="001E7DD5"/>
    <w:rsid w:val="002071DE"/>
    <w:rsid w:val="0022345E"/>
    <w:rsid w:val="00234D4B"/>
    <w:rsid w:val="002541F2"/>
    <w:rsid w:val="00291CAF"/>
    <w:rsid w:val="002A0AAA"/>
    <w:rsid w:val="002B2632"/>
    <w:rsid w:val="002C63A0"/>
    <w:rsid w:val="00301F27"/>
    <w:rsid w:val="00332FF6"/>
    <w:rsid w:val="0036457B"/>
    <w:rsid w:val="0038044F"/>
    <w:rsid w:val="003841FA"/>
    <w:rsid w:val="003978B2"/>
    <w:rsid w:val="003B29DF"/>
    <w:rsid w:val="003D6823"/>
    <w:rsid w:val="003F4909"/>
    <w:rsid w:val="00404DFF"/>
    <w:rsid w:val="00405856"/>
    <w:rsid w:val="0041369A"/>
    <w:rsid w:val="0041706B"/>
    <w:rsid w:val="004173EB"/>
    <w:rsid w:val="00452470"/>
    <w:rsid w:val="004932D2"/>
    <w:rsid w:val="0049492C"/>
    <w:rsid w:val="004B2ED9"/>
    <w:rsid w:val="004C75D3"/>
    <w:rsid w:val="004E3B5B"/>
    <w:rsid w:val="004F7144"/>
    <w:rsid w:val="00511ECF"/>
    <w:rsid w:val="00525175"/>
    <w:rsid w:val="00564A33"/>
    <w:rsid w:val="005A4218"/>
    <w:rsid w:val="005B1FE2"/>
    <w:rsid w:val="005C4C96"/>
    <w:rsid w:val="005F0DE3"/>
    <w:rsid w:val="00601637"/>
    <w:rsid w:val="006204F4"/>
    <w:rsid w:val="00627790"/>
    <w:rsid w:val="00632BB0"/>
    <w:rsid w:val="00651E1A"/>
    <w:rsid w:val="00667E38"/>
    <w:rsid w:val="006C09B1"/>
    <w:rsid w:val="0070500B"/>
    <w:rsid w:val="00724458"/>
    <w:rsid w:val="00730A4A"/>
    <w:rsid w:val="007368E5"/>
    <w:rsid w:val="007541FA"/>
    <w:rsid w:val="00767041"/>
    <w:rsid w:val="00794BF1"/>
    <w:rsid w:val="007A27E2"/>
    <w:rsid w:val="007A3037"/>
    <w:rsid w:val="007C1586"/>
    <w:rsid w:val="007D5432"/>
    <w:rsid w:val="008026EE"/>
    <w:rsid w:val="00840B3E"/>
    <w:rsid w:val="0084329A"/>
    <w:rsid w:val="008459EC"/>
    <w:rsid w:val="0085434B"/>
    <w:rsid w:val="008639BA"/>
    <w:rsid w:val="0087086E"/>
    <w:rsid w:val="0089262C"/>
    <w:rsid w:val="00892F83"/>
    <w:rsid w:val="008A1306"/>
    <w:rsid w:val="008A4CE7"/>
    <w:rsid w:val="008B7F5F"/>
    <w:rsid w:val="008C3839"/>
    <w:rsid w:val="008F5A9D"/>
    <w:rsid w:val="0090052C"/>
    <w:rsid w:val="00946DF1"/>
    <w:rsid w:val="00962873"/>
    <w:rsid w:val="009B1DBB"/>
    <w:rsid w:val="009B6AF0"/>
    <w:rsid w:val="009F78F0"/>
    <w:rsid w:val="00A10070"/>
    <w:rsid w:val="00A223B2"/>
    <w:rsid w:val="00A54E67"/>
    <w:rsid w:val="00A6631C"/>
    <w:rsid w:val="00A81DAB"/>
    <w:rsid w:val="00AD295E"/>
    <w:rsid w:val="00AD6CBD"/>
    <w:rsid w:val="00B1289A"/>
    <w:rsid w:val="00B13BE7"/>
    <w:rsid w:val="00B373FB"/>
    <w:rsid w:val="00B442C4"/>
    <w:rsid w:val="00B535C5"/>
    <w:rsid w:val="00B65326"/>
    <w:rsid w:val="00B71B49"/>
    <w:rsid w:val="00B80907"/>
    <w:rsid w:val="00B8648B"/>
    <w:rsid w:val="00B962FB"/>
    <w:rsid w:val="00B96B2C"/>
    <w:rsid w:val="00BB5789"/>
    <w:rsid w:val="00BC26F4"/>
    <w:rsid w:val="00BC59B1"/>
    <w:rsid w:val="00BE4061"/>
    <w:rsid w:val="00C14131"/>
    <w:rsid w:val="00C35B51"/>
    <w:rsid w:val="00C84124"/>
    <w:rsid w:val="00CB5DE4"/>
    <w:rsid w:val="00CB78A4"/>
    <w:rsid w:val="00CF69BD"/>
    <w:rsid w:val="00D048E3"/>
    <w:rsid w:val="00D344C7"/>
    <w:rsid w:val="00D863AC"/>
    <w:rsid w:val="00D9159D"/>
    <w:rsid w:val="00D93044"/>
    <w:rsid w:val="00D96E69"/>
    <w:rsid w:val="00DA3CA3"/>
    <w:rsid w:val="00DB7309"/>
    <w:rsid w:val="00DC4776"/>
    <w:rsid w:val="00DD65C6"/>
    <w:rsid w:val="00DF65F8"/>
    <w:rsid w:val="00E03A08"/>
    <w:rsid w:val="00E118E7"/>
    <w:rsid w:val="00E26B7F"/>
    <w:rsid w:val="00E41025"/>
    <w:rsid w:val="00E42365"/>
    <w:rsid w:val="00E56C1D"/>
    <w:rsid w:val="00E66C27"/>
    <w:rsid w:val="00E73542"/>
    <w:rsid w:val="00EB0DBE"/>
    <w:rsid w:val="00EE0AED"/>
    <w:rsid w:val="00EE0F70"/>
    <w:rsid w:val="00EE5228"/>
    <w:rsid w:val="00EF4C08"/>
    <w:rsid w:val="00F029CC"/>
    <w:rsid w:val="00F064C5"/>
    <w:rsid w:val="00F34DD6"/>
    <w:rsid w:val="00F35075"/>
    <w:rsid w:val="00FB3588"/>
    <w:rsid w:val="00FC1806"/>
    <w:rsid w:val="00FF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6F4A9"/>
  <w15:chartTrackingRefBased/>
  <w15:docId w15:val="{A1D779BC-9B34-4E2E-A32C-9A9824D87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0B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B3E"/>
  </w:style>
  <w:style w:type="paragraph" w:styleId="Footer">
    <w:name w:val="footer"/>
    <w:basedOn w:val="Normal"/>
    <w:link w:val="FooterChar"/>
    <w:uiPriority w:val="99"/>
    <w:unhideWhenUsed/>
    <w:rsid w:val="00840B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B3E"/>
  </w:style>
  <w:style w:type="paragraph" w:styleId="ListParagraph">
    <w:name w:val="List Paragraph"/>
    <w:basedOn w:val="Normal"/>
    <w:uiPriority w:val="34"/>
    <w:qFormat/>
    <w:rsid w:val="00DA3C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4A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4A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4A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A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A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A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A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SM Department of Pediatrics</Company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enry, Megan Song</dc:creator>
  <cp:keywords/>
  <dc:description/>
  <cp:lastModifiedBy>McHenry, Megan Song</cp:lastModifiedBy>
  <cp:revision>3</cp:revision>
  <dcterms:created xsi:type="dcterms:W3CDTF">2019-02-25T15:37:00Z</dcterms:created>
  <dcterms:modified xsi:type="dcterms:W3CDTF">2019-02-25T15:37:00Z</dcterms:modified>
</cp:coreProperties>
</file>